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79800" w14:textId="394E9805" w:rsidR="006B052F" w:rsidRPr="00CB2770" w:rsidRDefault="00E21AF7" w:rsidP="006B052F">
      <w:pPr>
        <w:spacing w:line="480" w:lineRule="auto"/>
        <w:ind w:firstLine="720"/>
        <w:jc w:val="both"/>
        <w:rPr>
          <w:rFonts w:asciiTheme="minorHAnsi" w:eastAsia="Times New Roman" w:hAnsiTheme="minorHAnsi" w:cstheme="minorHAnsi"/>
        </w:rPr>
      </w:pPr>
      <w:r>
        <w:rPr>
          <w:rFonts w:asciiTheme="minorHAnsi" w:hAnsiTheme="minorHAnsi" w:cstheme="minorHAnsi"/>
        </w:rPr>
        <w:t xml:space="preserve">Supplemental </w:t>
      </w:r>
      <w:r w:rsidR="006B052F" w:rsidRPr="00CB2770">
        <w:rPr>
          <w:rFonts w:asciiTheme="minorHAnsi" w:hAnsiTheme="minorHAnsi" w:cstheme="minorHAnsi"/>
        </w:rPr>
        <w:t xml:space="preserve">Table </w:t>
      </w:r>
      <w:r w:rsidR="00E14DDB">
        <w:rPr>
          <w:rFonts w:asciiTheme="minorHAnsi" w:hAnsiTheme="minorHAnsi" w:cstheme="minorHAnsi"/>
        </w:rPr>
        <w:t>1</w:t>
      </w:r>
      <w:bookmarkStart w:id="0" w:name="_GoBack"/>
      <w:bookmarkEnd w:id="0"/>
      <w:r w:rsidR="006B052F">
        <w:rPr>
          <w:rFonts w:asciiTheme="minorHAnsi" w:hAnsiTheme="minorHAnsi" w:cstheme="minorHAnsi"/>
        </w:rPr>
        <w:t xml:space="preserve">. </w:t>
      </w:r>
      <w:r w:rsidR="006B052F" w:rsidRPr="00CB2770">
        <w:rPr>
          <w:rFonts w:asciiTheme="minorHAnsi" w:hAnsiTheme="minorHAnsi" w:cstheme="minorHAnsi"/>
        </w:rPr>
        <w:t xml:space="preserve"> </w:t>
      </w:r>
      <w:r w:rsidR="00F63206" w:rsidRPr="00B12CE2">
        <w:rPr>
          <w:rFonts w:ascii="Arial" w:hAnsi="Arial" w:cs="Arial"/>
        </w:rPr>
        <w:t xml:space="preserve">Pediatric keratoconus, right and left eyes: tomographic </w:t>
      </w:r>
      <w:r w:rsidR="00F63206">
        <w:rPr>
          <w:rFonts w:ascii="Arial" w:hAnsi="Arial" w:cs="Arial"/>
        </w:rPr>
        <w:t xml:space="preserve">data according to </w:t>
      </w:r>
      <w:r w:rsidR="00F63206" w:rsidRPr="00A35FA7">
        <w:rPr>
          <w:rFonts w:ascii="Arial" w:hAnsi="Arial" w:cs="Arial"/>
          <w:color w:val="000000" w:themeColor="text1"/>
        </w:rPr>
        <w:t>ABCD grading system</w:t>
      </w:r>
      <w:r w:rsidR="00F63206">
        <w:rPr>
          <w:rFonts w:ascii="Arial" w:hAnsi="Arial" w:cs="Arial"/>
        </w:rPr>
        <w:t>.</w:t>
      </w:r>
    </w:p>
    <w:tbl>
      <w:tblPr>
        <w:tblStyle w:val="PlainTable21"/>
        <w:tblW w:w="6658" w:type="dxa"/>
        <w:jc w:val="center"/>
        <w:tblLook w:val="04A0" w:firstRow="1" w:lastRow="0" w:firstColumn="1" w:lastColumn="0" w:noHBand="0" w:noVBand="1"/>
      </w:tblPr>
      <w:tblGrid>
        <w:gridCol w:w="1458"/>
        <w:gridCol w:w="1300"/>
        <w:gridCol w:w="1300"/>
        <w:gridCol w:w="1300"/>
        <w:gridCol w:w="1300"/>
      </w:tblGrid>
      <w:tr w:rsidR="006B052F" w:rsidRPr="00CB2770" w14:paraId="7FCD00E5" w14:textId="77777777" w:rsidTr="00934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7F7F2B89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N=305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CB62A91" w14:textId="77777777" w:rsidR="006B052F" w:rsidRPr="00CB2770" w:rsidRDefault="006B052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38BEA00" w14:textId="77777777" w:rsidR="006B052F" w:rsidRPr="00CB2770" w:rsidRDefault="006B052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99CB600" w14:textId="77777777" w:rsidR="006B052F" w:rsidRPr="00CB2770" w:rsidRDefault="006B052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igh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FEFA15" w14:textId="77777777" w:rsidR="006B052F" w:rsidRPr="00CB2770" w:rsidRDefault="006B052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L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eft</w:t>
            </w:r>
            <w:proofErr w:type="spellEnd"/>
          </w:p>
        </w:tc>
      </w:tr>
      <w:tr w:rsidR="006B052F" w:rsidRPr="00CB2770" w14:paraId="6499464E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nil"/>
            </w:tcBorders>
            <w:noWrap/>
            <w:hideMark/>
          </w:tcPr>
          <w:p w14:paraId="76A84866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Km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0EE70F5" w14:textId="77777777" w:rsidR="006B052F" w:rsidRPr="00CB2770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l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4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4670433E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3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4 (44%)</w:t>
            </w:r>
          </w:p>
        </w:tc>
        <w:tc>
          <w:tcPr>
            <w:tcW w:w="1300" w:type="dxa"/>
            <w:noWrap/>
          </w:tcPr>
          <w:p w14:paraId="5BD06C00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69 (44%)</w:t>
            </w:r>
          </w:p>
        </w:tc>
        <w:tc>
          <w:tcPr>
            <w:tcW w:w="1300" w:type="dxa"/>
            <w:noWrap/>
          </w:tcPr>
          <w:p w14:paraId="65CC2AF8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65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44%)</w:t>
            </w:r>
          </w:p>
        </w:tc>
      </w:tr>
      <w:tr w:rsidR="006B052F" w:rsidRPr="00CB2770" w14:paraId="2679171F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14:paraId="672B12D9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A7EF9FA" w14:textId="77777777" w:rsidR="006B052F" w:rsidRPr="00CB2770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8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&lt;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5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7448E247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97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32%)</w:t>
            </w:r>
          </w:p>
        </w:tc>
        <w:tc>
          <w:tcPr>
            <w:tcW w:w="1300" w:type="dxa"/>
            <w:noWrap/>
          </w:tcPr>
          <w:p w14:paraId="2B1DC4BE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8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31%)</w:t>
            </w:r>
          </w:p>
        </w:tc>
        <w:tc>
          <w:tcPr>
            <w:tcW w:w="1300" w:type="dxa"/>
            <w:noWrap/>
          </w:tcPr>
          <w:p w14:paraId="301165BF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9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33%)</w:t>
            </w:r>
          </w:p>
        </w:tc>
      </w:tr>
      <w:tr w:rsidR="006B052F" w:rsidRPr="00CB2770" w14:paraId="6E6DE086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14:paraId="0E78C5B9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A460C4B" w14:textId="77777777" w:rsidR="006B052F" w:rsidRPr="00CB2770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53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&l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7C527B06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30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10%)</w:t>
            </w:r>
          </w:p>
        </w:tc>
        <w:tc>
          <w:tcPr>
            <w:tcW w:w="1300" w:type="dxa"/>
            <w:noWrap/>
          </w:tcPr>
          <w:p w14:paraId="034696F6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7 (11%)</w:t>
            </w:r>
          </w:p>
        </w:tc>
        <w:tc>
          <w:tcPr>
            <w:tcW w:w="1300" w:type="dxa"/>
            <w:noWrap/>
          </w:tcPr>
          <w:p w14:paraId="4619FF8F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3 (9%)</w:t>
            </w:r>
          </w:p>
        </w:tc>
      </w:tr>
      <w:tr w:rsidR="006B052F" w:rsidRPr="00CB2770" w14:paraId="2ACC7D17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B61C7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EF2D4C0" w14:textId="77777777" w:rsidR="006B052F" w:rsidRPr="00CB2770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54D8B233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4 (14%)</w:t>
            </w:r>
          </w:p>
        </w:tc>
        <w:tc>
          <w:tcPr>
            <w:tcW w:w="1300" w:type="dxa"/>
            <w:noWrap/>
          </w:tcPr>
          <w:p w14:paraId="18393050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22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14%)</w:t>
            </w:r>
          </w:p>
        </w:tc>
        <w:tc>
          <w:tcPr>
            <w:tcW w:w="1300" w:type="dxa"/>
            <w:noWrap/>
          </w:tcPr>
          <w:p w14:paraId="64FF221C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2 (15%)</w:t>
            </w:r>
          </w:p>
        </w:tc>
      </w:tr>
      <w:tr w:rsidR="006B052F" w:rsidRPr="00CB2770" w14:paraId="23A29A8C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E7AAEF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2F95428E" w14:textId="77777777" w:rsidR="006B052F" w:rsidRPr="00CB2770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l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0C27101E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3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2 (43%)</w:t>
            </w:r>
          </w:p>
        </w:tc>
        <w:tc>
          <w:tcPr>
            <w:tcW w:w="1300" w:type="dxa"/>
            <w:noWrap/>
          </w:tcPr>
          <w:p w14:paraId="51A200CD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8 (44%)</w:t>
            </w:r>
          </w:p>
        </w:tc>
        <w:tc>
          <w:tcPr>
            <w:tcW w:w="1300" w:type="dxa"/>
            <w:noWrap/>
          </w:tcPr>
          <w:p w14:paraId="4F059143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6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43%)</w:t>
            </w:r>
          </w:p>
        </w:tc>
      </w:tr>
      <w:tr w:rsidR="006B052F" w:rsidRPr="00CB2770" w14:paraId="6AB0690B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</w:tcBorders>
            <w:noWrap/>
            <w:hideMark/>
          </w:tcPr>
          <w:p w14:paraId="300FB338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55B3452" w14:textId="77777777" w:rsidR="006B052F" w:rsidRPr="00CB2770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76F32AD7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3 (57%)</w:t>
            </w:r>
          </w:p>
        </w:tc>
        <w:tc>
          <w:tcPr>
            <w:tcW w:w="1300" w:type="dxa"/>
            <w:noWrap/>
          </w:tcPr>
          <w:p w14:paraId="69BF8060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8 (56%)</w:t>
            </w:r>
          </w:p>
        </w:tc>
        <w:tc>
          <w:tcPr>
            <w:tcW w:w="1300" w:type="dxa"/>
            <w:noWrap/>
          </w:tcPr>
          <w:p w14:paraId="72ACCFE5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85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57%)</w:t>
            </w:r>
          </w:p>
        </w:tc>
      </w:tr>
      <w:tr w:rsidR="006B052F" w:rsidRPr="00CB2770" w14:paraId="66E27845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noWrap/>
            <w:hideMark/>
          </w:tcPr>
          <w:p w14:paraId="0CBAB7B8" w14:textId="77777777" w:rsidR="006B052F" w:rsidRDefault="006B052F" w:rsidP="00934464">
            <w:pPr>
              <w:jc w:val="both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val="pt-B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Thinnest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Pachy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metry</w:t>
            </w:r>
            <w:proofErr w:type="spellEnd"/>
          </w:p>
          <w:p w14:paraId="7226D6D2" w14:textId="77777777" w:rsidR="006B052F" w:rsidRPr="00CB2770" w:rsidRDefault="006B052F" w:rsidP="00934464">
            <w:pPr>
              <w:jc w:val="both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70C3358" w14:textId="77777777" w:rsidR="006B052F" w:rsidRPr="00CB2770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0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0A1A96F5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7 (9%) </w:t>
            </w:r>
          </w:p>
        </w:tc>
        <w:tc>
          <w:tcPr>
            <w:tcW w:w="1300" w:type="dxa"/>
            <w:noWrap/>
          </w:tcPr>
          <w:p w14:paraId="391DDC44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6 (11%)</w:t>
            </w:r>
          </w:p>
        </w:tc>
        <w:tc>
          <w:tcPr>
            <w:tcW w:w="1300" w:type="dxa"/>
            <w:noWrap/>
          </w:tcPr>
          <w:p w14:paraId="4997FD6F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11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7%)</w:t>
            </w:r>
          </w:p>
        </w:tc>
      </w:tr>
      <w:tr w:rsidR="006B052F" w:rsidRPr="00CB2770" w14:paraId="4A9E70CF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hideMark/>
          </w:tcPr>
          <w:p w14:paraId="192CCCF4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6BF76F8" w14:textId="77777777" w:rsidR="006B052F" w:rsidRPr="00CB2770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00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5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5A43E920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6 (28%)</w:t>
            </w:r>
          </w:p>
        </w:tc>
        <w:tc>
          <w:tcPr>
            <w:tcW w:w="1300" w:type="dxa"/>
            <w:noWrap/>
          </w:tcPr>
          <w:p w14:paraId="7A535314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0 (26%)</w:t>
            </w:r>
          </w:p>
        </w:tc>
        <w:tc>
          <w:tcPr>
            <w:tcW w:w="1300" w:type="dxa"/>
            <w:noWrap/>
          </w:tcPr>
          <w:p w14:paraId="69A71A07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6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31%)</w:t>
            </w:r>
          </w:p>
        </w:tc>
      </w:tr>
      <w:tr w:rsidR="006B052F" w:rsidRPr="00CB2770" w14:paraId="5C6FFC2B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hideMark/>
          </w:tcPr>
          <w:p w14:paraId="3B5A8F1D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1C31242E" w14:textId="77777777" w:rsidR="006B052F" w:rsidRPr="00CB2770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50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2445A79E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9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3 (30%)</w:t>
            </w:r>
          </w:p>
        </w:tc>
        <w:tc>
          <w:tcPr>
            <w:tcW w:w="1300" w:type="dxa"/>
            <w:noWrap/>
          </w:tcPr>
          <w:p w14:paraId="1F3C2700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9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(31%)</w:t>
            </w:r>
          </w:p>
        </w:tc>
        <w:tc>
          <w:tcPr>
            <w:tcW w:w="1300" w:type="dxa"/>
            <w:noWrap/>
          </w:tcPr>
          <w:p w14:paraId="61B0F33B" w14:textId="77777777" w:rsidR="006B052F" w:rsidRPr="004A42AC" w:rsidRDefault="006B052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4 (30%)</w:t>
            </w:r>
          </w:p>
        </w:tc>
      </w:tr>
      <w:tr w:rsidR="006B052F" w:rsidRPr="00CB2770" w14:paraId="71102F1C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hideMark/>
          </w:tcPr>
          <w:p w14:paraId="4F29E060" w14:textId="77777777" w:rsidR="006B052F" w:rsidRPr="00CB2770" w:rsidRDefault="006B052F" w:rsidP="0093446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491AC27" w14:textId="77777777" w:rsidR="006B052F" w:rsidRPr="00CB2770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4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33860F83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9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0 (30%)</w:t>
            </w:r>
          </w:p>
        </w:tc>
        <w:tc>
          <w:tcPr>
            <w:tcW w:w="1300" w:type="dxa"/>
            <w:noWrap/>
          </w:tcPr>
          <w:p w14:paraId="390DE909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8 (31%)</w:t>
            </w:r>
          </w:p>
        </w:tc>
        <w:tc>
          <w:tcPr>
            <w:tcW w:w="1300" w:type="dxa"/>
            <w:noWrap/>
          </w:tcPr>
          <w:p w14:paraId="65B1CCF1" w14:textId="77777777" w:rsidR="006B052F" w:rsidRPr="004A42AC" w:rsidRDefault="006B052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cyan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2 (28%)</w:t>
            </w:r>
          </w:p>
        </w:tc>
      </w:tr>
    </w:tbl>
    <w:p w14:paraId="14EC4527" w14:textId="77777777" w:rsidR="006B052F" w:rsidRDefault="006B052F" w:rsidP="006B052F">
      <w:pPr>
        <w:spacing w:line="480" w:lineRule="auto"/>
        <w:ind w:firstLine="720"/>
        <w:jc w:val="both"/>
        <w:rPr>
          <w:rFonts w:asciiTheme="minorHAnsi" w:hAnsiTheme="minorHAnsi" w:cstheme="minorHAnsi"/>
        </w:rPr>
      </w:pPr>
    </w:p>
    <w:p w14:paraId="02F0F2CA" w14:textId="77777777" w:rsidR="003A11C4" w:rsidRDefault="00E14DDB"/>
    <w:sectPr w:rsidR="003A11C4" w:rsidSect="00247C9E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2F"/>
    <w:rsid w:val="0001187D"/>
    <w:rsid w:val="00036ED8"/>
    <w:rsid w:val="00060317"/>
    <w:rsid w:val="00084F72"/>
    <w:rsid w:val="00086A79"/>
    <w:rsid w:val="000D5906"/>
    <w:rsid w:val="00113F92"/>
    <w:rsid w:val="00115562"/>
    <w:rsid w:val="001174AD"/>
    <w:rsid w:val="00142753"/>
    <w:rsid w:val="001837D7"/>
    <w:rsid w:val="00194A5D"/>
    <w:rsid w:val="001B2CED"/>
    <w:rsid w:val="001B34C1"/>
    <w:rsid w:val="001B5799"/>
    <w:rsid w:val="001C7F65"/>
    <w:rsid w:val="001D1968"/>
    <w:rsid w:val="0021604C"/>
    <w:rsid w:val="00241C2D"/>
    <w:rsid w:val="00246336"/>
    <w:rsid w:val="0024677F"/>
    <w:rsid w:val="00247C9E"/>
    <w:rsid w:val="002541E3"/>
    <w:rsid w:val="00265989"/>
    <w:rsid w:val="002715C5"/>
    <w:rsid w:val="002F3369"/>
    <w:rsid w:val="00300390"/>
    <w:rsid w:val="00306C5C"/>
    <w:rsid w:val="00320C12"/>
    <w:rsid w:val="003235DA"/>
    <w:rsid w:val="00326373"/>
    <w:rsid w:val="00337970"/>
    <w:rsid w:val="0036600B"/>
    <w:rsid w:val="00366546"/>
    <w:rsid w:val="003773C5"/>
    <w:rsid w:val="00380C16"/>
    <w:rsid w:val="00381F15"/>
    <w:rsid w:val="003A3F57"/>
    <w:rsid w:val="003A79E5"/>
    <w:rsid w:val="003C27E8"/>
    <w:rsid w:val="003E074A"/>
    <w:rsid w:val="003E540F"/>
    <w:rsid w:val="003F032E"/>
    <w:rsid w:val="0040214A"/>
    <w:rsid w:val="00407DAC"/>
    <w:rsid w:val="00411A4B"/>
    <w:rsid w:val="004240BC"/>
    <w:rsid w:val="00427B3F"/>
    <w:rsid w:val="00434BCC"/>
    <w:rsid w:val="0043701A"/>
    <w:rsid w:val="00446D16"/>
    <w:rsid w:val="00456ABE"/>
    <w:rsid w:val="00476983"/>
    <w:rsid w:val="00487DB2"/>
    <w:rsid w:val="004E615B"/>
    <w:rsid w:val="004F444C"/>
    <w:rsid w:val="005118A3"/>
    <w:rsid w:val="00521A8B"/>
    <w:rsid w:val="0054104B"/>
    <w:rsid w:val="00571F7C"/>
    <w:rsid w:val="00576CC8"/>
    <w:rsid w:val="00584789"/>
    <w:rsid w:val="005873AB"/>
    <w:rsid w:val="00590EBE"/>
    <w:rsid w:val="0060270D"/>
    <w:rsid w:val="00621B4A"/>
    <w:rsid w:val="00622D88"/>
    <w:rsid w:val="006320FA"/>
    <w:rsid w:val="0063453C"/>
    <w:rsid w:val="0064038C"/>
    <w:rsid w:val="0065542C"/>
    <w:rsid w:val="00663E12"/>
    <w:rsid w:val="00672B4E"/>
    <w:rsid w:val="00674776"/>
    <w:rsid w:val="00695A90"/>
    <w:rsid w:val="006B052F"/>
    <w:rsid w:val="006B7092"/>
    <w:rsid w:val="006C029E"/>
    <w:rsid w:val="006D6318"/>
    <w:rsid w:val="00750E0A"/>
    <w:rsid w:val="00767987"/>
    <w:rsid w:val="00787CCF"/>
    <w:rsid w:val="007E136D"/>
    <w:rsid w:val="008107C7"/>
    <w:rsid w:val="00812884"/>
    <w:rsid w:val="00833EF6"/>
    <w:rsid w:val="008459AE"/>
    <w:rsid w:val="00852FCF"/>
    <w:rsid w:val="00856BC0"/>
    <w:rsid w:val="00866101"/>
    <w:rsid w:val="00875A11"/>
    <w:rsid w:val="00897C85"/>
    <w:rsid w:val="008A6B38"/>
    <w:rsid w:val="008A7DA8"/>
    <w:rsid w:val="008C2581"/>
    <w:rsid w:val="008E0C19"/>
    <w:rsid w:val="008F1652"/>
    <w:rsid w:val="0091240A"/>
    <w:rsid w:val="00934498"/>
    <w:rsid w:val="00974641"/>
    <w:rsid w:val="00976EB2"/>
    <w:rsid w:val="009A5E33"/>
    <w:rsid w:val="009D733D"/>
    <w:rsid w:val="00A36387"/>
    <w:rsid w:val="00A55AE2"/>
    <w:rsid w:val="00A57D3A"/>
    <w:rsid w:val="00A90ED3"/>
    <w:rsid w:val="00A936CD"/>
    <w:rsid w:val="00AB1BBD"/>
    <w:rsid w:val="00AB3C46"/>
    <w:rsid w:val="00AC6A89"/>
    <w:rsid w:val="00AE329D"/>
    <w:rsid w:val="00B36F62"/>
    <w:rsid w:val="00B53CA5"/>
    <w:rsid w:val="00B56A57"/>
    <w:rsid w:val="00B61029"/>
    <w:rsid w:val="00B61FD4"/>
    <w:rsid w:val="00B66225"/>
    <w:rsid w:val="00B72F83"/>
    <w:rsid w:val="00B940EA"/>
    <w:rsid w:val="00B97ABC"/>
    <w:rsid w:val="00BB03FA"/>
    <w:rsid w:val="00BB28DC"/>
    <w:rsid w:val="00C0636A"/>
    <w:rsid w:val="00C24D35"/>
    <w:rsid w:val="00C3360C"/>
    <w:rsid w:val="00C75463"/>
    <w:rsid w:val="00C86C4F"/>
    <w:rsid w:val="00CB3116"/>
    <w:rsid w:val="00CC2066"/>
    <w:rsid w:val="00D028C5"/>
    <w:rsid w:val="00D17BC7"/>
    <w:rsid w:val="00D53EA2"/>
    <w:rsid w:val="00D55F07"/>
    <w:rsid w:val="00D63037"/>
    <w:rsid w:val="00D67053"/>
    <w:rsid w:val="00D94A6B"/>
    <w:rsid w:val="00DB0E9E"/>
    <w:rsid w:val="00DB41FD"/>
    <w:rsid w:val="00DC5BAF"/>
    <w:rsid w:val="00DE4DB2"/>
    <w:rsid w:val="00DE7F37"/>
    <w:rsid w:val="00DF6D40"/>
    <w:rsid w:val="00E14DDB"/>
    <w:rsid w:val="00E21AF7"/>
    <w:rsid w:val="00E472B6"/>
    <w:rsid w:val="00E7135A"/>
    <w:rsid w:val="00E82968"/>
    <w:rsid w:val="00EB08CA"/>
    <w:rsid w:val="00EB1230"/>
    <w:rsid w:val="00EC65E6"/>
    <w:rsid w:val="00ED0C02"/>
    <w:rsid w:val="00ED463D"/>
    <w:rsid w:val="00ED6143"/>
    <w:rsid w:val="00EE6547"/>
    <w:rsid w:val="00EF0255"/>
    <w:rsid w:val="00EF2833"/>
    <w:rsid w:val="00F2542D"/>
    <w:rsid w:val="00F32742"/>
    <w:rsid w:val="00F51D4C"/>
    <w:rsid w:val="00F63206"/>
    <w:rsid w:val="00F67F77"/>
    <w:rsid w:val="00F81AD8"/>
    <w:rsid w:val="00FC6227"/>
    <w:rsid w:val="00F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8E4B49"/>
  <w14:defaultImageDpi w14:val="32767"/>
  <w15:chartTrackingRefBased/>
  <w15:docId w15:val="{13E4EAFF-5674-E845-A306-FC122356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52F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B052F"/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ANTUNES FOSCHINI</dc:creator>
  <cp:keywords/>
  <dc:description/>
  <cp:lastModifiedBy>ROSALIA ANTUNES FOSCHINI</cp:lastModifiedBy>
  <cp:revision>4</cp:revision>
  <dcterms:created xsi:type="dcterms:W3CDTF">2022-10-24T20:48:00Z</dcterms:created>
  <dcterms:modified xsi:type="dcterms:W3CDTF">2022-12-07T23:21:00Z</dcterms:modified>
</cp:coreProperties>
</file>